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7F486" w14:textId="0612B3F1" w:rsidR="00996F0E" w:rsidRDefault="00EB5558" w:rsidP="00490172">
      <w:pPr>
        <w:spacing w:line="480" w:lineRule="auto"/>
        <w:rPr>
          <w:rFonts w:ascii="Times New Roman" w:hAnsi="Times New Roman" w:cs="Times New Roman"/>
          <w:b/>
          <w:bCs/>
        </w:rPr>
        <w:sectPr w:rsidR="00996F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37EA7">
        <w:rPr>
          <w:rFonts w:ascii="Times New Roman" w:hAnsi="Times New Roman" w:cs="Times New Roman"/>
          <w:b/>
          <w:bCs/>
        </w:rPr>
        <w:t xml:space="preserve">Supplemental Table </w:t>
      </w:r>
      <w:r w:rsidR="00165C15">
        <w:rPr>
          <w:rFonts w:ascii="Times New Roman" w:hAnsi="Times New Roman" w:cs="Times New Roman"/>
          <w:b/>
          <w:bCs/>
        </w:rPr>
        <w:t>2</w:t>
      </w:r>
      <w:r w:rsidRPr="00C37EA7">
        <w:rPr>
          <w:rFonts w:ascii="Times New Roman" w:hAnsi="Times New Roman" w:cs="Times New Roman"/>
          <w:b/>
          <w:bCs/>
        </w:rPr>
        <w:t xml:space="preserve">. </w:t>
      </w:r>
      <w:r w:rsidR="00DD4FED" w:rsidRPr="00C37EA7">
        <w:rPr>
          <w:rFonts w:ascii="Times New Roman" w:hAnsi="Times New Roman" w:cs="Times New Roman"/>
          <w:b/>
          <w:bCs/>
        </w:rPr>
        <w:t>T</w:t>
      </w:r>
      <w:r w:rsidR="002C5690" w:rsidRPr="00C37EA7">
        <w:rPr>
          <w:rFonts w:ascii="Times New Roman" w:hAnsi="Times New Roman" w:cs="Times New Roman"/>
          <w:b/>
          <w:bCs/>
        </w:rPr>
        <w:t>he Receiving Operating Characteristics (ROC) curve analysis for detecting DM and H</w:t>
      </w:r>
      <w:r w:rsidR="00444AA6">
        <w:rPr>
          <w:rFonts w:ascii="Times New Roman" w:hAnsi="Times New Roman" w:cs="Times New Roman"/>
          <w:b/>
          <w:bCs/>
        </w:rPr>
        <w:t>TN</w:t>
      </w:r>
    </w:p>
    <w:p w14:paraId="78DC9BF6" w14:textId="77777777" w:rsidR="00490172" w:rsidRDefault="00C6076F" w:rsidP="00C37E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37EA7">
        <w:rPr>
          <w:rFonts w:ascii="Times New Roman" w:hAnsi="Times New Roman" w:cs="Times New Roman"/>
          <w:noProof/>
          <w:sz w:val="24"/>
          <w:szCs w:val="24"/>
          <w:lang w:eastAsia="en-ID"/>
        </w:rPr>
        <w:drawing>
          <wp:inline distT="0" distB="0" distL="0" distR="0" wp14:anchorId="3399E0E8" wp14:editId="7A91643F">
            <wp:extent cx="2516621" cy="1850572"/>
            <wp:effectExtent l="0" t="0" r="0" b="0"/>
            <wp:docPr id="6" name="Picture 6" descr="A graph of a roc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a roc curv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625" cy="188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CA255" w14:textId="106180EB" w:rsidR="00996F0E" w:rsidRDefault="008603A5" w:rsidP="004901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  <w:sectPr w:rsidR="00996F0E" w:rsidSect="00996F0E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C37EA7">
        <w:rPr>
          <w:rFonts w:ascii="Times New Roman" w:hAnsi="Times New Roman" w:cs="Times New Roman"/>
          <w:noProof/>
          <w:sz w:val="24"/>
          <w:szCs w:val="24"/>
          <w:lang w:eastAsia="en-ID"/>
        </w:rPr>
        <w:drawing>
          <wp:inline distT="0" distB="0" distL="0" distR="0" wp14:anchorId="058E1D44" wp14:editId="131E68F1">
            <wp:extent cx="2634343" cy="1898293"/>
            <wp:effectExtent l="0" t="0" r="0" b="6985"/>
            <wp:docPr id="5" name="Picture 5" descr="A graph of a roc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roc curv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9207" cy="191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4FAD8" w14:textId="079B7A5C" w:rsidR="00490172" w:rsidRPr="00490172" w:rsidRDefault="0065156E" w:rsidP="004901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37EA7">
        <w:rPr>
          <w:rFonts w:ascii="Times New Roman" w:hAnsi="Times New Roman" w:cs="Times New Roman"/>
          <w:b/>
          <w:bCs/>
          <w:sz w:val="20"/>
          <w:szCs w:val="20"/>
        </w:rPr>
        <w:t xml:space="preserve">Figure 1a. ROC </w:t>
      </w:r>
      <w:r w:rsidR="00490172" w:rsidRPr="00C37EA7">
        <w:rPr>
          <w:rFonts w:ascii="Times New Roman" w:hAnsi="Times New Roman" w:cs="Times New Roman"/>
          <w:b/>
          <w:bCs/>
          <w:sz w:val="20"/>
          <w:szCs w:val="20"/>
        </w:rPr>
        <w:t>Curve for Diabetes Mellitus in Men</w:t>
      </w:r>
      <w:r w:rsidR="00490172">
        <w:rPr>
          <w:rFonts w:ascii="Times New Roman" w:hAnsi="Times New Roman" w:cs="Times New Roman"/>
          <w:b/>
          <w:bCs/>
          <w:sz w:val="20"/>
          <w:szCs w:val="20"/>
        </w:rPr>
        <w:t xml:space="preserve">     </w:t>
      </w:r>
    </w:p>
    <w:p w14:paraId="04BD0BA0" w14:textId="1A6C1178" w:rsidR="005F4E79" w:rsidRDefault="006D0C38" w:rsidP="006D0C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37EA7">
        <w:rPr>
          <w:rFonts w:ascii="Times New Roman" w:hAnsi="Times New Roman" w:cs="Times New Roman"/>
          <w:b/>
          <w:bCs/>
          <w:sz w:val="20"/>
          <w:szCs w:val="20"/>
        </w:rPr>
        <w:t>Figure 1</w:t>
      </w:r>
      <w:r w:rsidR="0030491F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C37EA7">
        <w:rPr>
          <w:rFonts w:ascii="Times New Roman" w:hAnsi="Times New Roman" w:cs="Times New Roman"/>
          <w:b/>
          <w:bCs/>
          <w:sz w:val="20"/>
          <w:szCs w:val="20"/>
        </w:rPr>
        <w:t xml:space="preserve">. ROC Curve for Diabetes Mellitus in </w:t>
      </w:r>
    </w:p>
    <w:p w14:paraId="18061204" w14:textId="14510F1A" w:rsidR="006D0C38" w:rsidRPr="00490172" w:rsidRDefault="006D0C38" w:rsidP="006D0C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Wom</w:t>
      </w:r>
      <w:r w:rsidRPr="00C37EA7">
        <w:rPr>
          <w:rFonts w:ascii="Times New Roman" w:hAnsi="Times New Roman" w:cs="Times New Roman"/>
          <w:b/>
          <w:bCs/>
          <w:sz w:val="20"/>
          <w:szCs w:val="20"/>
        </w:rPr>
        <w:t>e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    </w:t>
      </w:r>
    </w:p>
    <w:p w14:paraId="2ED64AE6" w14:textId="3BEDEB16" w:rsidR="00916232" w:rsidRDefault="00916232" w:rsidP="00C6076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  <w:sectPr w:rsidR="00916232" w:rsidSect="00490172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5185FE1C" w14:textId="77777777" w:rsidR="00725A8A" w:rsidRDefault="00725A8A" w:rsidP="00A613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9B0267" w14:textId="77777777" w:rsidR="00725A8A" w:rsidRDefault="00725A8A" w:rsidP="00A613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B57F62" w14:textId="77777777" w:rsidR="000F5BB0" w:rsidRDefault="000F5BB0" w:rsidP="00A613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B6864D" w14:textId="7B313D58" w:rsidR="006D0C38" w:rsidRDefault="005F4E79" w:rsidP="00A613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7EA7">
        <w:rPr>
          <w:rFonts w:ascii="Times New Roman" w:hAnsi="Times New Roman" w:cs="Times New Roman"/>
          <w:noProof/>
          <w:sz w:val="24"/>
          <w:szCs w:val="24"/>
          <w:lang w:eastAsia="en-ID"/>
        </w:rPr>
        <w:drawing>
          <wp:inline distT="0" distB="0" distL="0" distR="0" wp14:anchorId="2B0B4158" wp14:editId="55F835B5">
            <wp:extent cx="2611883" cy="2056312"/>
            <wp:effectExtent l="0" t="0" r="0" b="1270"/>
            <wp:docPr id="4" name="Picture 4" descr="A graph of a roc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roc curv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7186" cy="2060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A7D9B" w14:textId="77777777" w:rsidR="006D0C38" w:rsidRDefault="006D0C38" w:rsidP="00A613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B6E732" w14:textId="77777777" w:rsidR="00725A8A" w:rsidRPr="00D75B73" w:rsidRDefault="00725A8A" w:rsidP="00725A8A">
      <w:pPr>
        <w:rPr>
          <w:rFonts w:ascii="Times New Roman" w:hAnsi="Times New Roman" w:cs="Times New Roman"/>
          <w:sz w:val="20"/>
          <w:szCs w:val="20"/>
        </w:rPr>
      </w:pPr>
      <w:r w:rsidRPr="00C37EA7">
        <w:rPr>
          <w:rFonts w:ascii="Times New Roman" w:hAnsi="Times New Roman" w:cs="Times New Roman"/>
          <w:b/>
          <w:bCs/>
          <w:sz w:val="20"/>
          <w:szCs w:val="20"/>
        </w:rPr>
        <w:t>Figure 2a. ROC Curve for Hypertension in M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en                       </w:t>
      </w:r>
    </w:p>
    <w:p w14:paraId="45E8DC99" w14:textId="77777777" w:rsidR="005F4E79" w:rsidRDefault="005F4E79" w:rsidP="00A613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208548" w14:textId="77777777" w:rsidR="00725A8A" w:rsidRDefault="00725A8A" w:rsidP="00A613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CFB1EC" w14:textId="77777777" w:rsidR="005F4E79" w:rsidRDefault="005F4E79" w:rsidP="00A613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67FB9E" w14:textId="77777777" w:rsidR="005F4E79" w:rsidRDefault="005F4E79" w:rsidP="00A613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7EA7">
        <w:rPr>
          <w:rFonts w:ascii="Times New Roman" w:hAnsi="Times New Roman" w:cs="Times New Roman"/>
          <w:noProof/>
          <w:sz w:val="24"/>
          <w:szCs w:val="24"/>
          <w:lang w:eastAsia="en-ID"/>
        </w:rPr>
        <w:drawing>
          <wp:inline distT="0" distB="0" distL="0" distR="0" wp14:anchorId="1F5E54FB" wp14:editId="622E0462">
            <wp:extent cx="2743200" cy="2056130"/>
            <wp:effectExtent l="0" t="0" r="0" b="1270"/>
            <wp:docPr id="3" name="Picture 3" descr="A graph of a roc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roc curv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5278" cy="2095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86072" w14:textId="77777777" w:rsidR="00725A8A" w:rsidRDefault="00725A8A" w:rsidP="00A613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784212" w14:textId="0418F77E" w:rsidR="00725A8A" w:rsidRDefault="00725A8A" w:rsidP="00A613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725A8A" w:rsidSect="00916232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C37EA7">
        <w:rPr>
          <w:rFonts w:ascii="Times New Roman" w:hAnsi="Times New Roman" w:cs="Times New Roman"/>
          <w:b/>
          <w:bCs/>
          <w:sz w:val="20"/>
          <w:szCs w:val="20"/>
        </w:rPr>
        <w:t>igure 2b. ROC Curve for Hypertension in Women</w:t>
      </w:r>
    </w:p>
    <w:p w14:paraId="0F2844A6" w14:textId="2E19EA13" w:rsidR="00893381" w:rsidRPr="00D75B73" w:rsidRDefault="00893381" w:rsidP="00D75B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DE4F0D" w14:textId="77777777" w:rsidR="00893381" w:rsidRPr="00C37EA7" w:rsidRDefault="00893381" w:rsidP="008933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D4231C" w14:textId="39919A12" w:rsidR="00E33B2D" w:rsidRPr="00C37EA7" w:rsidRDefault="00E33B2D" w:rsidP="5EB7EB62">
      <w:pPr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F434E5B" w14:textId="77777777" w:rsidR="008916E2" w:rsidRPr="00C37EA7" w:rsidRDefault="008916E2" w:rsidP="008933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53E5701" w14:textId="3233203E" w:rsidR="00A20225" w:rsidRPr="00C37EA7" w:rsidRDefault="00A20225" w:rsidP="00A20225">
      <w:pPr>
        <w:rPr>
          <w:rFonts w:ascii="Times New Roman" w:hAnsi="Times New Roman" w:cs="Times New Roman"/>
          <w:sz w:val="20"/>
          <w:szCs w:val="20"/>
        </w:rPr>
      </w:pPr>
    </w:p>
    <w:sectPr w:rsidR="00A20225" w:rsidRPr="00C37EA7" w:rsidSect="00916232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80651C"/>
    <w:multiLevelType w:val="multilevel"/>
    <w:tmpl w:val="45764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BB64629"/>
    <w:multiLevelType w:val="hybridMultilevel"/>
    <w:tmpl w:val="313E97C2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88782C"/>
    <w:multiLevelType w:val="multilevel"/>
    <w:tmpl w:val="1026E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6720"/>
    <w:rsid w:val="00001472"/>
    <w:rsid w:val="00004FF8"/>
    <w:rsid w:val="0001028D"/>
    <w:rsid w:val="00015B46"/>
    <w:rsid w:val="000220DA"/>
    <w:rsid w:val="000246AC"/>
    <w:rsid w:val="00024874"/>
    <w:rsid w:val="000251AA"/>
    <w:rsid w:val="000269A6"/>
    <w:rsid w:val="0003015A"/>
    <w:rsid w:val="00041CE4"/>
    <w:rsid w:val="0004425B"/>
    <w:rsid w:val="00044564"/>
    <w:rsid w:val="00044FA5"/>
    <w:rsid w:val="00052E6D"/>
    <w:rsid w:val="00064A84"/>
    <w:rsid w:val="00065385"/>
    <w:rsid w:val="00074223"/>
    <w:rsid w:val="00074367"/>
    <w:rsid w:val="0007627A"/>
    <w:rsid w:val="00076725"/>
    <w:rsid w:val="00076E91"/>
    <w:rsid w:val="00080782"/>
    <w:rsid w:val="000810D7"/>
    <w:rsid w:val="00081951"/>
    <w:rsid w:val="000820A0"/>
    <w:rsid w:val="00083643"/>
    <w:rsid w:val="0008515B"/>
    <w:rsid w:val="0008554C"/>
    <w:rsid w:val="000864B4"/>
    <w:rsid w:val="00091405"/>
    <w:rsid w:val="00091A98"/>
    <w:rsid w:val="00092356"/>
    <w:rsid w:val="000945CC"/>
    <w:rsid w:val="000957D9"/>
    <w:rsid w:val="000A142C"/>
    <w:rsid w:val="000A1B3A"/>
    <w:rsid w:val="000A3589"/>
    <w:rsid w:val="000A568C"/>
    <w:rsid w:val="000A5E2B"/>
    <w:rsid w:val="000A6031"/>
    <w:rsid w:val="000A75FC"/>
    <w:rsid w:val="000B3885"/>
    <w:rsid w:val="000B5475"/>
    <w:rsid w:val="000B677D"/>
    <w:rsid w:val="000B6C57"/>
    <w:rsid w:val="000C03EC"/>
    <w:rsid w:val="000C1836"/>
    <w:rsid w:val="000C4E73"/>
    <w:rsid w:val="000C7B0F"/>
    <w:rsid w:val="000D103A"/>
    <w:rsid w:val="000D6CE4"/>
    <w:rsid w:val="000D7A63"/>
    <w:rsid w:val="000E10D7"/>
    <w:rsid w:val="000E30E8"/>
    <w:rsid w:val="000E46A0"/>
    <w:rsid w:val="000E6DEE"/>
    <w:rsid w:val="000E7905"/>
    <w:rsid w:val="000E7EA9"/>
    <w:rsid w:val="000F140C"/>
    <w:rsid w:val="000F3373"/>
    <w:rsid w:val="000F5BB0"/>
    <w:rsid w:val="000F6786"/>
    <w:rsid w:val="000F7BC5"/>
    <w:rsid w:val="00106F3F"/>
    <w:rsid w:val="00110587"/>
    <w:rsid w:val="00120B21"/>
    <w:rsid w:val="00120D1E"/>
    <w:rsid w:val="00120DEC"/>
    <w:rsid w:val="00130A03"/>
    <w:rsid w:val="00133B5E"/>
    <w:rsid w:val="001369FD"/>
    <w:rsid w:val="00140666"/>
    <w:rsid w:val="00140975"/>
    <w:rsid w:val="001409E3"/>
    <w:rsid w:val="00140E49"/>
    <w:rsid w:val="00146403"/>
    <w:rsid w:val="0015018D"/>
    <w:rsid w:val="00150A91"/>
    <w:rsid w:val="001535C6"/>
    <w:rsid w:val="0015487D"/>
    <w:rsid w:val="00155F39"/>
    <w:rsid w:val="00164738"/>
    <w:rsid w:val="00165C15"/>
    <w:rsid w:val="001671B2"/>
    <w:rsid w:val="00173C70"/>
    <w:rsid w:val="00174E3F"/>
    <w:rsid w:val="001762D8"/>
    <w:rsid w:val="0017653E"/>
    <w:rsid w:val="001803A4"/>
    <w:rsid w:val="00183751"/>
    <w:rsid w:val="00184AD0"/>
    <w:rsid w:val="00185820"/>
    <w:rsid w:val="00185A16"/>
    <w:rsid w:val="00185B02"/>
    <w:rsid w:val="00185C1D"/>
    <w:rsid w:val="00192914"/>
    <w:rsid w:val="00193795"/>
    <w:rsid w:val="00197CD4"/>
    <w:rsid w:val="001A5946"/>
    <w:rsid w:val="001A60A9"/>
    <w:rsid w:val="001B0357"/>
    <w:rsid w:val="001B489C"/>
    <w:rsid w:val="001B5AC7"/>
    <w:rsid w:val="001C07AA"/>
    <w:rsid w:val="001D71AE"/>
    <w:rsid w:val="001E13AB"/>
    <w:rsid w:val="001E1512"/>
    <w:rsid w:val="001E3607"/>
    <w:rsid w:val="001E3884"/>
    <w:rsid w:val="001E3924"/>
    <w:rsid w:val="001E7984"/>
    <w:rsid w:val="001E7D41"/>
    <w:rsid w:val="001F256A"/>
    <w:rsid w:val="001F41A6"/>
    <w:rsid w:val="002038B1"/>
    <w:rsid w:val="00204EEE"/>
    <w:rsid w:val="00210B17"/>
    <w:rsid w:val="002157FF"/>
    <w:rsid w:val="0021653C"/>
    <w:rsid w:val="00220058"/>
    <w:rsid w:val="00220A58"/>
    <w:rsid w:val="00221B9F"/>
    <w:rsid w:val="0022608B"/>
    <w:rsid w:val="00230A55"/>
    <w:rsid w:val="00232475"/>
    <w:rsid w:val="0023337B"/>
    <w:rsid w:val="00242592"/>
    <w:rsid w:val="00244A6B"/>
    <w:rsid w:val="00244CA4"/>
    <w:rsid w:val="00252A2F"/>
    <w:rsid w:val="002551D3"/>
    <w:rsid w:val="00255E7B"/>
    <w:rsid w:val="00257084"/>
    <w:rsid w:val="002625EF"/>
    <w:rsid w:val="00262F73"/>
    <w:rsid w:val="0026723A"/>
    <w:rsid w:val="0027170A"/>
    <w:rsid w:val="00276864"/>
    <w:rsid w:val="00276D12"/>
    <w:rsid w:val="00280E20"/>
    <w:rsid w:val="00281008"/>
    <w:rsid w:val="00281873"/>
    <w:rsid w:val="00282312"/>
    <w:rsid w:val="0028253C"/>
    <w:rsid w:val="002829A3"/>
    <w:rsid w:val="00286B1F"/>
    <w:rsid w:val="00287C69"/>
    <w:rsid w:val="00291050"/>
    <w:rsid w:val="00291158"/>
    <w:rsid w:val="00292497"/>
    <w:rsid w:val="002938C4"/>
    <w:rsid w:val="00294D83"/>
    <w:rsid w:val="00295A19"/>
    <w:rsid w:val="002971ED"/>
    <w:rsid w:val="002A2A8D"/>
    <w:rsid w:val="002A314F"/>
    <w:rsid w:val="002A5CAB"/>
    <w:rsid w:val="002B578F"/>
    <w:rsid w:val="002B66EB"/>
    <w:rsid w:val="002B703C"/>
    <w:rsid w:val="002C17BD"/>
    <w:rsid w:val="002C283F"/>
    <w:rsid w:val="002C356E"/>
    <w:rsid w:val="002C5690"/>
    <w:rsid w:val="002C57B8"/>
    <w:rsid w:val="002C6F74"/>
    <w:rsid w:val="002D321A"/>
    <w:rsid w:val="002D6C37"/>
    <w:rsid w:val="002E0A4B"/>
    <w:rsid w:val="002E31B7"/>
    <w:rsid w:val="002E3663"/>
    <w:rsid w:val="002E6C10"/>
    <w:rsid w:val="002F238E"/>
    <w:rsid w:val="002F4458"/>
    <w:rsid w:val="002F4D92"/>
    <w:rsid w:val="002F6AF7"/>
    <w:rsid w:val="002F6BE6"/>
    <w:rsid w:val="002F6F02"/>
    <w:rsid w:val="00300993"/>
    <w:rsid w:val="0030491F"/>
    <w:rsid w:val="00312785"/>
    <w:rsid w:val="00312A5D"/>
    <w:rsid w:val="00314D09"/>
    <w:rsid w:val="0031546C"/>
    <w:rsid w:val="00315DD2"/>
    <w:rsid w:val="00322B53"/>
    <w:rsid w:val="003251B4"/>
    <w:rsid w:val="003263E5"/>
    <w:rsid w:val="0032717D"/>
    <w:rsid w:val="00330211"/>
    <w:rsid w:val="00332318"/>
    <w:rsid w:val="00333FA9"/>
    <w:rsid w:val="003361B8"/>
    <w:rsid w:val="003363A9"/>
    <w:rsid w:val="00337A76"/>
    <w:rsid w:val="003417D9"/>
    <w:rsid w:val="0034494F"/>
    <w:rsid w:val="003518EB"/>
    <w:rsid w:val="0035316E"/>
    <w:rsid w:val="00353CE8"/>
    <w:rsid w:val="0035590D"/>
    <w:rsid w:val="00360A00"/>
    <w:rsid w:val="00361150"/>
    <w:rsid w:val="00361788"/>
    <w:rsid w:val="00361C6A"/>
    <w:rsid w:val="00362A53"/>
    <w:rsid w:val="0036490E"/>
    <w:rsid w:val="0036551B"/>
    <w:rsid w:val="003669A1"/>
    <w:rsid w:val="00366A4F"/>
    <w:rsid w:val="00373F64"/>
    <w:rsid w:val="003761A3"/>
    <w:rsid w:val="003762E6"/>
    <w:rsid w:val="0037698D"/>
    <w:rsid w:val="00377733"/>
    <w:rsid w:val="0038750D"/>
    <w:rsid w:val="003932D5"/>
    <w:rsid w:val="00394C1B"/>
    <w:rsid w:val="003A013C"/>
    <w:rsid w:val="003A7546"/>
    <w:rsid w:val="003B143D"/>
    <w:rsid w:val="003B235F"/>
    <w:rsid w:val="003B76A9"/>
    <w:rsid w:val="003B7EA2"/>
    <w:rsid w:val="003C1578"/>
    <w:rsid w:val="003C5E12"/>
    <w:rsid w:val="003C7C20"/>
    <w:rsid w:val="003D1AAD"/>
    <w:rsid w:val="003D2B16"/>
    <w:rsid w:val="003E0EAD"/>
    <w:rsid w:val="003E14E5"/>
    <w:rsid w:val="003E1CE9"/>
    <w:rsid w:val="003E6232"/>
    <w:rsid w:val="003E6E9B"/>
    <w:rsid w:val="003F2CC6"/>
    <w:rsid w:val="003F30E4"/>
    <w:rsid w:val="00400997"/>
    <w:rsid w:val="0040331A"/>
    <w:rsid w:val="00404A15"/>
    <w:rsid w:val="0040687A"/>
    <w:rsid w:val="00406A51"/>
    <w:rsid w:val="00420BF1"/>
    <w:rsid w:val="004222B6"/>
    <w:rsid w:val="00422F5B"/>
    <w:rsid w:val="00422FCA"/>
    <w:rsid w:val="0042719C"/>
    <w:rsid w:val="0043292F"/>
    <w:rsid w:val="004371D8"/>
    <w:rsid w:val="00441E07"/>
    <w:rsid w:val="004422BC"/>
    <w:rsid w:val="004432BF"/>
    <w:rsid w:val="004443CF"/>
    <w:rsid w:val="00444AA6"/>
    <w:rsid w:val="004457A0"/>
    <w:rsid w:val="004461F7"/>
    <w:rsid w:val="004500AD"/>
    <w:rsid w:val="00452947"/>
    <w:rsid w:val="004551A1"/>
    <w:rsid w:val="00460F73"/>
    <w:rsid w:val="004613A5"/>
    <w:rsid w:val="0046295D"/>
    <w:rsid w:val="004661BB"/>
    <w:rsid w:val="004708C0"/>
    <w:rsid w:val="004709C8"/>
    <w:rsid w:val="0047127A"/>
    <w:rsid w:val="004761AA"/>
    <w:rsid w:val="00476807"/>
    <w:rsid w:val="00476BD8"/>
    <w:rsid w:val="00482614"/>
    <w:rsid w:val="00485357"/>
    <w:rsid w:val="00486837"/>
    <w:rsid w:val="00490172"/>
    <w:rsid w:val="004917A8"/>
    <w:rsid w:val="00492DDE"/>
    <w:rsid w:val="00494579"/>
    <w:rsid w:val="004954F2"/>
    <w:rsid w:val="00497DBB"/>
    <w:rsid w:val="004A133C"/>
    <w:rsid w:val="004A634F"/>
    <w:rsid w:val="004A7BBF"/>
    <w:rsid w:val="004A7E79"/>
    <w:rsid w:val="004B3C28"/>
    <w:rsid w:val="004C0B29"/>
    <w:rsid w:val="004C2ADC"/>
    <w:rsid w:val="004C3B5A"/>
    <w:rsid w:val="004C3FA1"/>
    <w:rsid w:val="004D0679"/>
    <w:rsid w:val="004D7D76"/>
    <w:rsid w:val="004E19E2"/>
    <w:rsid w:val="004E4F07"/>
    <w:rsid w:val="004E4FE3"/>
    <w:rsid w:val="004F0CD2"/>
    <w:rsid w:val="004F4610"/>
    <w:rsid w:val="004F4F3B"/>
    <w:rsid w:val="004F54DB"/>
    <w:rsid w:val="004F6550"/>
    <w:rsid w:val="004F6863"/>
    <w:rsid w:val="004F77BE"/>
    <w:rsid w:val="005032C7"/>
    <w:rsid w:val="00506B9D"/>
    <w:rsid w:val="005076A2"/>
    <w:rsid w:val="00521D54"/>
    <w:rsid w:val="005224B0"/>
    <w:rsid w:val="005224DF"/>
    <w:rsid w:val="0052580E"/>
    <w:rsid w:val="00530C1C"/>
    <w:rsid w:val="00531218"/>
    <w:rsid w:val="00533FF8"/>
    <w:rsid w:val="00540219"/>
    <w:rsid w:val="00543A32"/>
    <w:rsid w:val="00550D2E"/>
    <w:rsid w:val="005521E4"/>
    <w:rsid w:val="00555A65"/>
    <w:rsid w:val="005613F3"/>
    <w:rsid w:val="00563821"/>
    <w:rsid w:val="0056456A"/>
    <w:rsid w:val="0057360E"/>
    <w:rsid w:val="00573DC2"/>
    <w:rsid w:val="00576078"/>
    <w:rsid w:val="00577969"/>
    <w:rsid w:val="00577E28"/>
    <w:rsid w:val="00582672"/>
    <w:rsid w:val="00583C1C"/>
    <w:rsid w:val="005920BB"/>
    <w:rsid w:val="00594272"/>
    <w:rsid w:val="005968E3"/>
    <w:rsid w:val="00597370"/>
    <w:rsid w:val="005A04B6"/>
    <w:rsid w:val="005A36B6"/>
    <w:rsid w:val="005A4226"/>
    <w:rsid w:val="005A4398"/>
    <w:rsid w:val="005A7501"/>
    <w:rsid w:val="005B1995"/>
    <w:rsid w:val="005B26E7"/>
    <w:rsid w:val="005B395A"/>
    <w:rsid w:val="005B4648"/>
    <w:rsid w:val="005B4A0F"/>
    <w:rsid w:val="005B5E5A"/>
    <w:rsid w:val="005B6359"/>
    <w:rsid w:val="005C0581"/>
    <w:rsid w:val="005C2336"/>
    <w:rsid w:val="005C3C1A"/>
    <w:rsid w:val="005C7E13"/>
    <w:rsid w:val="005D0169"/>
    <w:rsid w:val="005D1883"/>
    <w:rsid w:val="005D2600"/>
    <w:rsid w:val="005E296A"/>
    <w:rsid w:val="005E2C59"/>
    <w:rsid w:val="005E5530"/>
    <w:rsid w:val="005E7AAE"/>
    <w:rsid w:val="005F1278"/>
    <w:rsid w:val="005F1B5B"/>
    <w:rsid w:val="005F2C5D"/>
    <w:rsid w:val="005F390F"/>
    <w:rsid w:val="005F4E79"/>
    <w:rsid w:val="005F7C99"/>
    <w:rsid w:val="00601335"/>
    <w:rsid w:val="00601950"/>
    <w:rsid w:val="00601960"/>
    <w:rsid w:val="006037F7"/>
    <w:rsid w:val="00607E72"/>
    <w:rsid w:val="00607F29"/>
    <w:rsid w:val="00610B55"/>
    <w:rsid w:val="006155E9"/>
    <w:rsid w:val="006167D6"/>
    <w:rsid w:val="00617CDC"/>
    <w:rsid w:val="00617DDE"/>
    <w:rsid w:val="0062583F"/>
    <w:rsid w:val="00627AEC"/>
    <w:rsid w:val="00630A2A"/>
    <w:rsid w:val="00631696"/>
    <w:rsid w:val="006367E2"/>
    <w:rsid w:val="00642155"/>
    <w:rsid w:val="00643007"/>
    <w:rsid w:val="00645810"/>
    <w:rsid w:val="00646DF2"/>
    <w:rsid w:val="00647563"/>
    <w:rsid w:val="0065156E"/>
    <w:rsid w:val="0065241D"/>
    <w:rsid w:val="006558F2"/>
    <w:rsid w:val="00660B9C"/>
    <w:rsid w:val="00663104"/>
    <w:rsid w:val="006661EE"/>
    <w:rsid w:val="0067004B"/>
    <w:rsid w:val="00672BF1"/>
    <w:rsid w:val="00673900"/>
    <w:rsid w:val="00676551"/>
    <w:rsid w:val="00676E44"/>
    <w:rsid w:val="00676FAC"/>
    <w:rsid w:val="00677CDA"/>
    <w:rsid w:val="0068029E"/>
    <w:rsid w:val="006808B1"/>
    <w:rsid w:val="00683158"/>
    <w:rsid w:val="0069029F"/>
    <w:rsid w:val="00691B40"/>
    <w:rsid w:val="00691EF4"/>
    <w:rsid w:val="0069227C"/>
    <w:rsid w:val="006930EC"/>
    <w:rsid w:val="006932CB"/>
    <w:rsid w:val="00693B67"/>
    <w:rsid w:val="00697618"/>
    <w:rsid w:val="006A6D8D"/>
    <w:rsid w:val="006A7F10"/>
    <w:rsid w:val="006B259A"/>
    <w:rsid w:val="006B3B2E"/>
    <w:rsid w:val="006B4E13"/>
    <w:rsid w:val="006B5494"/>
    <w:rsid w:val="006C403A"/>
    <w:rsid w:val="006C4439"/>
    <w:rsid w:val="006C4E01"/>
    <w:rsid w:val="006D0C38"/>
    <w:rsid w:val="006D2112"/>
    <w:rsid w:val="006D2F3A"/>
    <w:rsid w:val="006D3327"/>
    <w:rsid w:val="006D65FC"/>
    <w:rsid w:val="006D7103"/>
    <w:rsid w:val="006E136E"/>
    <w:rsid w:val="006E1A93"/>
    <w:rsid w:val="006E2EF4"/>
    <w:rsid w:val="006E5EA7"/>
    <w:rsid w:val="006E6529"/>
    <w:rsid w:val="006E774E"/>
    <w:rsid w:val="0070108C"/>
    <w:rsid w:val="007026E6"/>
    <w:rsid w:val="007115C5"/>
    <w:rsid w:val="00714767"/>
    <w:rsid w:val="00716220"/>
    <w:rsid w:val="007237AA"/>
    <w:rsid w:val="007243CA"/>
    <w:rsid w:val="00725A8A"/>
    <w:rsid w:val="00726C09"/>
    <w:rsid w:val="0073272C"/>
    <w:rsid w:val="00733E2E"/>
    <w:rsid w:val="00735190"/>
    <w:rsid w:val="00736720"/>
    <w:rsid w:val="00737987"/>
    <w:rsid w:val="007433F3"/>
    <w:rsid w:val="00743680"/>
    <w:rsid w:val="00751783"/>
    <w:rsid w:val="00757A62"/>
    <w:rsid w:val="00762AFD"/>
    <w:rsid w:val="0076396C"/>
    <w:rsid w:val="00764017"/>
    <w:rsid w:val="00765F32"/>
    <w:rsid w:val="007666D1"/>
    <w:rsid w:val="00767DA0"/>
    <w:rsid w:val="00770300"/>
    <w:rsid w:val="00772A89"/>
    <w:rsid w:val="00773521"/>
    <w:rsid w:val="00775568"/>
    <w:rsid w:val="007758BB"/>
    <w:rsid w:val="00777B67"/>
    <w:rsid w:val="007841EB"/>
    <w:rsid w:val="00787011"/>
    <w:rsid w:val="00794525"/>
    <w:rsid w:val="00794E95"/>
    <w:rsid w:val="007A127B"/>
    <w:rsid w:val="007A2B17"/>
    <w:rsid w:val="007B0576"/>
    <w:rsid w:val="007B0D06"/>
    <w:rsid w:val="007B125F"/>
    <w:rsid w:val="007B50F1"/>
    <w:rsid w:val="007B5596"/>
    <w:rsid w:val="007B6679"/>
    <w:rsid w:val="007B74E0"/>
    <w:rsid w:val="007B758B"/>
    <w:rsid w:val="007C0566"/>
    <w:rsid w:val="007C17EE"/>
    <w:rsid w:val="007C222C"/>
    <w:rsid w:val="007C4E6E"/>
    <w:rsid w:val="007D1297"/>
    <w:rsid w:val="007D3903"/>
    <w:rsid w:val="007D3C3C"/>
    <w:rsid w:val="007D4186"/>
    <w:rsid w:val="007D6137"/>
    <w:rsid w:val="007E3047"/>
    <w:rsid w:val="007E3EF7"/>
    <w:rsid w:val="007E4FB4"/>
    <w:rsid w:val="007E567C"/>
    <w:rsid w:val="007E61F6"/>
    <w:rsid w:val="007E6FD9"/>
    <w:rsid w:val="007E7B69"/>
    <w:rsid w:val="007F2CBD"/>
    <w:rsid w:val="007F30F6"/>
    <w:rsid w:val="007F5A07"/>
    <w:rsid w:val="007F7271"/>
    <w:rsid w:val="00803DE2"/>
    <w:rsid w:val="0080402A"/>
    <w:rsid w:val="00813779"/>
    <w:rsid w:val="008146F3"/>
    <w:rsid w:val="0081754D"/>
    <w:rsid w:val="00821A8E"/>
    <w:rsid w:val="00822BAD"/>
    <w:rsid w:val="00832A5A"/>
    <w:rsid w:val="0084037B"/>
    <w:rsid w:val="0084476F"/>
    <w:rsid w:val="00845A6F"/>
    <w:rsid w:val="00852122"/>
    <w:rsid w:val="00852695"/>
    <w:rsid w:val="0085488E"/>
    <w:rsid w:val="008564F5"/>
    <w:rsid w:val="00856993"/>
    <w:rsid w:val="008573BE"/>
    <w:rsid w:val="008579E4"/>
    <w:rsid w:val="008603A5"/>
    <w:rsid w:val="00860BA6"/>
    <w:rsid w:val="00870960"/>
    <w:rsid w:val="0087164F"/>
    <w:rsid w:val="008720FF"/>
    <w:rsid w:val="008731F9"/>
    <w:rsid w:val="00876457"/>
    <w:rsid w:val="008806D1"/>
    <w:rsid w:val="00881F13"/>
    <w:rsid w:val="0088623B"/>
    <w:rsid w:val="0088788B"/>
    <w:rsid w:val="00887DEF"/>
    <w:rsid w:val="008916E2"/>
    <w:rsid w:val="00893381"/>
    <w:rsid w:val="00893EFE"/>
    <w:rsid w:val="00896BC4"/>
    <w:rsid w:val="008A1574"/>
    <w:rsid w:val="008A19EB"/>
    <w:rsid w:val="008A4ADE"/>
    <w:rsid w:val="008A5763"/>
    <w:rsid w:val="008A580F"/>
    <w:rsid w:val="008A5B89"/>
    <w:rsid w:val="008B236D"/>
    <w:rsid w:val="008B317E"/>
    <w:rsid w:val="008B541A"/>
    <w:rsid w:val="008B69DF"/>
    <w:rsid w:val="008B6A09"/>
    <w:rsid w:val="008C00BB"/>
    <w:rsid w:val="008C01FC"/>
    <w:rsid w:val="008C0EE2"/>
    <w:rsid w:val="008C1C67"/>
    <w:rsid w:val="008C3061"/>
    <w:rsid w:val="008C69B8"/>
    <w:rsid w:val="008C78DE"/>
    <w:rsid w:val="008D1D34"/>
    <w:rsid w:val="008D6B7C"/>
    <w:rsid w:val="008E309B"/>
    <w:rsid w:val="008E51D7"/>
    <w:rsid w:val="008E6339"/>
    <w:rsid w:val="008E7D27"/>
    <w:rsid w:val="008E7EE9"/>
    <w:rsid w:val="008F3B1C"/>
    <w:rsid w:val="009045F9"/>
    <w:rsid w:val="00911185"/>
    <w:rsid w:val="00914AD7"/>
    <w:rsid w:val="00916232"/>
    <w:rsid w:val="00917A32"/>
    <w:rsid w:val="009207B6"/>
    <w:rsid w:val="00925C9C"/>
    <w:rsid w:val="00925F62"/>
    <w:rsid w:val="00931FBC"/>
    <w:rsid w:val="00937A75"/>
    <w:rsid w:val="00943DD7"/>
    <w:rsid w:val="00943FAF"/>
    <w:rsid w:val="00947B9B"/>
    <w:rsid w:val="0095086A"/>
    <w:rsid w:val="00952085"/>
    <w:rsid w:val="00954FCA"/>
    <w:rsid w:val="00962EFD"/>
    <w:rsid w:val="009714B9"/>
    <w:rsid w:val="00972377"/>
    <w:rsid w:val="009760E3"/>
    <w:rsid w:val="009840C5"/>
    <w:rsid w:val="00986013"/>
    <w:rsid w:val="009864C0"/>
    <w:rsid w:val="00986C3D"/>
    <w:rsid w:val="009870D6"/>
    <w:rsid w:val="00993C28"/>
    <w:rsid w:val="00996F0E"/>
    <w:rsid w:val="009A27EC"/>
    <w:rsid w:val="009A3ECA"/>
    <w:rsid w:val="009A5A41"/>
    <w:rsid w:val="009B1FC4"/>
    <w:rsid w:val="009B2462"/>
    <w:rsid w:val="009B32D4"/>
    <w:rsid w:val="009B3E0D"/>
    <w:rsid w:val="009B5200"/>
    <w:rsid w:val="009B565C"/>
    <w:rsid w:val="009B586A"/>
    <w:rsid w:val="009C19FA"/>
    <w:rsid w:val="009C1C66"/>
    <w:rsid w:val="009C1D29"/>
    <w:rsid w:val="009C1DBB"/>
    <w:rsid w:val="009C5F03"/>
    <w:rsid w:val="009C7B87"/>
    <w:rsid w:val="009D7922"/>
    <w:rsid w:val="009E09F2"/>
    <w:rsid w:val="009E3288"/>
    <w:rsid w:val="009E5EE0"/>
    <w:rsid w:val="009F06A3"/>
    <w:rsid w:val="009F289D"/>
    <w:rsid w:val="009F5FA3"/>
    <w:rsid w:val="009F78F4"/>
    <w:rsid w:val="009F7DAE"/>
    <w:rsid w:val="00A01439"/>
    <w:rsid w:val="00A0267E"/>
    <w:rsid w:val="00A060D7"/>
    <w:rsid w:val="00A0754E"/>
    <w:rsid w:val="00A144C7"/>
    <w:rsid w:val="00A15AA7"/>
    <w:rsid w:val="00A171F3"/>
    <w:rsid w:val="00A20005"/>
    <w:rsid w:val="00A20225"/>
    <w:rsid w:val="00A21285"/>
    <w:rsid w:val="00A225C8"/>
    <w:rsid w:val="00A251F4"/>
    <w:rsid w:val="00A25ED0"/>
    <w:rsid w:val="00A26132"/>
    <w:rsid w:val="00A261F8"/>
    <w:rsid w:val="00A31AF5"/>
    <w:rsid w:val="00A31F88"/>
    <w:rsid w:val="00A333A2"/>
    <w:rsid w:val="00A335AD"/>
    <w:rsid w:val="00A34EDB"/>
    <w:rsid w:val="00A356F3"/>
    <w:rsid w:val="00A374B3"/>
    <w:rsid w:val="00A40E57"/>
    <w:rsid w:val="00A53C67"/>
    <w:rsid w:val="00A542EA"/>
    <w:rsid w:val="00A6119D"/>
    <w:rsid w:val="00A612D8"/>
    <w:rsid w:val="00A613AE"/>
    <w:rsid w:val="00A64AFC"/>
    <w:rsid w:val="00A71C09"/>
    <w:rsid w:val="00A73382"/>
    <w:rsid w:val="00A76259"/>
    <w:rsid w:val="00A77230"/>
    <w:rsid w:val="00A80D45"/>
    <w:rsid w:val="00A843FC"/>
    <w:rsid w:val="00A849D8"/>
    <w:rsid w:val="00A8753F"/>
    <w:rsid w:val="00A901FA"/>
    <w:rsid w:val="00A90AA5"/>
    <w:rsid w:val="00A94334"/>
    <w:rsid w:val="00A96509"/>
    <w:rsid w:val="00AA34D2"/>
    <w:rsid w:val="00AA3FDA"/>
    <w:rsid w:val="00AA4CBD"/>
    <w:rsid w:val="00AB0808"/>
    <w:rsid w:val="00AB14C2"/>
    <w:rsid w:val="00AB3DF7"/>
    <w:rsid w:val="00AC0467"/>
    <w:rsid w:val="00AC1388"/>
    <w:rsid w:val="00AC2223"/>
    <w:rsid w:val="00AC4C32"/>
    <w:rsid w:val="00AE0633"/>
    <w:rsid w:val="00AE1A8B"/>
    <w:rsid w:val="00AE1E89"/>
    <w:rsid w:val="00AE4FF2"/>
    <w:rsid w:val="00AF1D95"/>
    <w:rsid w:val="00B015D7"/>
    <w:rsid w:val="00B018AC"/>
    <w:rsid w:val="00B11034"/>
    <w:rsid w:val="00B178DF"/>
    <w:rsid w:val="00B225B9"/>
    <w:rsid w:val="00B24A7C"/>
    <w:rsid w:val="00B253D2"/>
    <w:rsid w:val="00B30035"/>
    <w:rsid w:val="00B30F96"/>
    <w:rsid w:val="00B33F20"/>
    <w:rsid w:val="00B40841"/>
    <w:rsid w:val="00B43A0E"/>
    <w:rsid w:val="00B4489F"/>
    <w:rsid w:val="00B44DE8"/>
    <w:rsid w:val="00B50EAF"/>
    <w:rsid w:val="00B540E9"/>
    <w:rsid w:val="00B5510D"/>
    <w:rsid w:val="00B5657F"/>
    <w:rsid w:val="00B56BAC"/>
    <w:rsid w:val="00B605F7"/>
    <w:rsid w:val="00B639DF"/>
    <w:rsid w:val="00B66B21"/>
    <w:rsid w:val="00B6754A"/>
    <w:rsid w:val="00B70F84"/>
    <w:rsid w:val="00B73F4A"/>
    <w:rsid w:val="00B80F24"/>
    <w:rsid w:val="00B82480"/>
    <w:rsid w:val="00B84E0B"/>
    <w:rsid w:val="00B85743"/>
    <w:rsid w:val="00B87FFA"/>
    <w:rsid w:val="00B90220"/>
    <w:rsid w:val="00B94867"/>
    <w:rsid w:val="00B963D1"/>
    <w:rsid w:val="00BA107E"/>
    <w:rsid w:val="00BA76D8"/>
    <w:rsid w:val="00BB0173"/>
    <w:rsid w:val="00BB18D0"/>
    <w:rsid w:val="00BB25AD"/>
    <w:rsid w:val="00BB369F"/>
    <w:rsid w:val="00BB3788"/>
    <w:rsid w:val="00BB5CE0"/>
    <w:rsid w:val="00BB5EC3"/>
    <w:rsid w:val="00BB6557"/>
    <w:rsid w:val="00BC234F"/>
    <w:rsid w:val="00BC2A03"/>
    <w:rsid w:val="00BC3738"/>
    <w:rsid w:val="00BC5150"/>
    <w:rsid w:val="00BD3B3A"/>
    <w:rsid w:val="00BD467C"/>
    <w:rsid w:val="00BE518B"/>
    <w:rsid w:val="00BE6D90"/>
    <w:rsid w:val="00BE7109"/>
    <w:rsid w:val="00BF16F6"/>
    <w:rsid w:val="00C0330A"/>
    <w:rsid w:val="00C063C8"/>
    <w:rsid w:val="00C14361"/>
    <w:rsid w:val="00C21DA1"/>
    <w:rsid w:val="00C22A2B"/>
    <w:rsid w:val="00C3491A"/>
    <w:rsid w:val="00C375E5"/>
    <w:rsid w:val="00C37EA7"/>
    <w:rsid w:val="00C404A0"/>
    <w:rsid w:val="00C435F0"/>
    <w:rsid w:val="00C437F8"/>
    <w:rsid w:val="00C43BB1"/>
    <w:rsid w:val="00C445F9"/>
    <w:rsid w:val="00C458E5"/>
    <w:rsid w:val="00C47263"/>
    <w:rsid w:val="00C6076F"/>
    <w:rsid w:val="00C61FAF"/>
    <w:rsid w:val="00C62A59"/>
    <w:rsid w:val="00C630F2"/>
    <w:rsid w:val="00C70D59"/>
    <w:rsid w:val="00C73686"/>
    <w:rsid w:val="00C73880"/>
    <w:rsid w:val="00C74ABF"/>
    <w:rsid w:val="00C766C5"/>
    <w:rsid w:val="00C84888"/>
    <w:rsid w:val="00C84AD9"/>
    <w:rsid w:val="00C85FBB"/>
    <w:rsid w:val="00C86DEB"/>
    <w:rsid w:val="00C90555"/>
    <w:rsid w:val="00C91347"/>
    <w:rsid w:val="00C91362"/>
    <w:rsid w:val="00CB0B42"/>
    <w:rsid w:val="00CB0EEB"/>
    <w:rsid w:val="00CC36CA"/>
    <w:rsid w:val="00CC61C7"/>
    <w:rsid w:val="00CD2896"/>
    <w:rsid w:val="00CD4A47"/>
    <w:rsid w:val="00CE08DE"/>
    <w:rsid w:val="00CE2B0F"/>
    <w:rsid w:val="00CE5CEE"/>
    <w:rsid w:val="00CE7D85"/>
    <w:rsid w:val="00CF2D9B"/>
    <w:rsid w:val="00CF35FD"/>
    <w:rsid w:val="00CF37BC"/>
    <w:rsid w:val="00CF3CA6"/>
    <w:rsid w:val="00CF45D4"/>
    <w:rsid w:val="00CF6B3E"/>
    <w:rsid w:val="00CF713E"/>
    <w:rsid w:val="00D009F1"/>
    <w:rsid w:val="00D137B7"/>
    <w:rsid w:val="00D1657D"/>
    <w:rsid w:val="00D16956"/>
    <w:rsid w:val="00D16E71"/>
    <w:rsid w:val="00D16FAD"/>
    <w:rsid w:val="00D175C3"/>
    <w:rsid w:val="00D26064"/>
    <w:rsid w:val="00D27EC9"/>
    <w:rsid w:val="00D31363"/>
    <w:rsid w:val="00D357C8"/>
    <w:rsid w:val="00D36D00"/>
    <w:rsid w:val="00D40F1D"/>
    <w:rsid w:val="00D425B0"/>
    <w:rsid w:val="00D44395"/>
    <w:rsid w:val="00D448AE"/>
    <w:rsid w:val="00D45462"/>
    <w:rsid w:val="00D45DCE"/>
    <w:rsid w:val="00D464CD"/>
    <w:rsid w:val="00D5160E"/>
    <w:rsid w:val="00D60B9A"/>
    <w:rsid w:val="00D63297"/>
    <w:rsid w:val="00D6467D"/>
    <w:rsid w:val="00D64DBE"/>
    <w:rsid w:val="00D64E84"/>
    <w:rsid w:val="00D66643"/>
    <w:rsid w:val="00D679F7"/>
    <w:rsid w:val="00D701F3"/>
    <w:rsid w:val="00D72273"/>
    <w:rsid w:val="00D72AF2"/>
    <w:rsid w:val="00D75B73"/>
    <w:rsid w:val="00D7774E"/>
    <w:rsid w:val="00D77E2C"/>
    <w:rsid w:val="00D82C07"/>
    <w:rsid w:val="00D83C73"/>
    <w:rsid w:val="00D8630C"/>
    <w:rsid w:val="00D927EC"/>
    <w:rsid w:val="00D94575"/>
    <w:rsid w:val="00D95648"/>
    <w:rsid w:val="00D97D96"/>
    <w:rsid w:val="00DA20BD"/>
    <w:rsid w:val="00DA291B"/>
    <w:rsid w:val="00DA595A"/>
    <w:rsid w:val="00DA632A"/>
    <w:rsid w:val="00DB0ACC"/>
    <w:rsid w:val="00DB1D0A"/>
    <w:rsid w:val="00DC01D1"/>
    <w:rsid w:val="00DC0C14"/>
    <w:rsid w:val="00DC1741"/>
    <w:rsid w:val="00DC36A5"/>
    <w:rsid w:val="00DC46E2"/>
    <w:rsid w:val="00DC54EE"/>
    <w:rsid w:val="00DC58B2"/>
    <w:rsid w:val="00DC5E1B"/>
    <w:rsid w:val="00DC69AC"/>
    <w:rsid w:val="00DC7A2D"/>
    <w:rsid w:val="00DC7F60"/>
    <w:rsid w:val="00DD1E40"/>
    <w:rsid w:val="00DD29B3"/>
    <w:rsid w:val="00DD444E"/>
    <w:rsid w:val="00DD4FED"/>
    <w:rsid w:val="00DD51C8"/>
    <w:rsid w:val="00DE0234"/>
    <w:rsid w:val="00DE068B"/>
    <w:rsid w:val="00DE41A6"/>
    <w:rsid w:val="00DE4A5B"/>
    <w:rsid w:val="00DE5030"/>
    <w:rsid w:val="00DF09E8"/>
    <w:rsid w:val="00DF1476"/>
    <w:rsid w:val="00DF518D"/>
    <w:rsid w:val="00DF5D97"/>
    <w:rsid w:val="00DF650A"/>
    <w:rsid w:val="00DF6A72"/>
    <w:rsid w:val="00DF7D0B"/>
    <w:rsid w:val="00E02325"/>
    <w:rsid w:val="00E10972"/>
    <w:rsid w:val="00E118AF"/>
    <w:rsid w:val="00E133BF"/>
    <w:rsid w:val="00E168D5"/>
    <w:rsid w:val="00E175C1"/>
    <w:rsid w:val="00E20C45"/>
    <w:rsid w:val="00E22FD3"/>
    <w:rsid w:val="00E23806"/>
    <w:rsid w:val="00E253DF"/>
    <w:rsid w:val="00E2587D"/>
    <w:rsid w:val="00E27453"/>
    <w:rsid w:val="00E31075"/>
    <w:rsid w:val="00E326E0"/>
    <w:rsid w:val="00E33B2D"/>
    <w:rsid w:val="00E342ED"/>
    <w:rsid w:val="00E35441"/>
    <w:rsid w:val="00E428CF"/>
    <w:rsid w:val="00E51FE8"/>
    <w:rsid w:val="00E610C1"/>
    <w:rsid w:val="00E62944"/>
    <w:rsid w:val="00E62B52"/>
    <w:rsid w:val="00E634D8"/>
    <w:rsid w:val="00E65221"/>
    <w:rsid w:val="00E7079A"/>
    <w:rsid w:val="00E70D12"/>
    <w:rsid w:val="00E70F3A"/>
    <w:rsid w:val="00E72F0D"/>
    <w:rsid w:val="00E730E8"/>
    <w:rsid w:val="00E73C35"/>
    <w:rsid w:val="00E744E1"/>
    <w:rsid w:val="00E77C93"/>
    <w:rsid w:val="00E80ADB"/>
    <w:rsid w:val="00E90CCB"/>
    <w:rsid w:val="00E911BD"/>
    <w:rsid w:val="00E92DF6"/>
    <w:rsid w:val="00E95175"/>
    <w:rsid w:val="00EA0EDB"/>
    <w:rsid w:val="00EA477A"/>
    <w:rsid w:val="00EA63CB"/>
    <w:rsid w:val="00EA67C9"/>
    <w:rsid w:val="00EA7062"/>
    <w:rsid w:val="00EB1CF6"/>
    <w:rsid w:val="00EB5558"/>
    <w:rsid w:val="00EB74E6"/>
    <w:rsid w:val="00EC1E47"/>
    <w:rsid w:val="00EC54E4"/>
    <w:rsid w:val="00ED0695"/>
    <w:rsid w:val="00ED185B"/>
    <w:rsid w:val="00ED2E5F"/>
    <w:rsid w:val="00ED52BD"/>
    <w:rsid w:val="00EE0938"/>
    <w:rsid w:val="00EE2AA2"/>
    <w:rsid w:val="00EE558C"/>
    <w:rsid w:val="00EF0E49"/>
    <w:rsid w:val="00EF1548"/>
    <w:rsid w:val="00EF1D04"/>
    <w:rsid w:val="00EF3753"/>
    <w:rsid w:val="00EF3A4F"/>
    <w:rsid w:val="00F00FD1"/>
    <w:rsid w:val="00F03DAA"/>
    <w:rsid w:val="00F05591"/>
    <w:rsid w:val="00F1137B"/>
    <w:rsid w:val="00F119FC"/>
    <w:rsid w:val="00F1393B"/>
    <w:rsid w:val="00F150C4"/>
    <w:rsid w:val="00F168C4"/>
    <w:rsid w:val="00F211C1"/>
    <w:rsid w:val="00F230AD"/>
    <w:rsid w:val="00F2447F"/>
    <w:rsid w:val="00F24815"/>
    <w:rsid w:val="00F33F42"/>
    <w:rsid w:val="00F355A5"/>
    <w:rsid w:val="00F35C2F"/>
    <w:rsid w:val="00F368CD"/>
    <w:rsid w:val="00F408CC"/>
    <w:rsid w:val="00F4243C"/>
    <w:rsid w:val="00F503EB"/>
    <w:rsid w:val="00F50BB6"/>
    <w:rsid w:val="00F53EB2"/>
    <w:rsid w:val="00F6212F"/>
    <w:rsid w:val="00F6428E"/>
    <w:rsid w:val="00F65C03"/>
    <w:rsid w:val="00F66DE6"/>
    <w:rsid w:val="00F70832"/>
    <w:rsid w:val="00F73BD4"/>
    <w:rsid w:val="00F74791"/>
    <w:rsid w:val="00F747D0"/>
    <w:rsid w:val="00F77F6D"/>
    <w:rsid w:val="00F85BEA"/>
    <w:rsid w:val="00F91327"/>
    <w:rsid w:val="00F91CDA"/>
    <w:rsid w:val="00F94D38"/>
    <w:rsid w:val="00F978C1"/>
    <w:rsid w:val="00F97A98"/>
    <w:rsid w:val="00FA670C"/>
    <w:rsid w:val="00FB11D2"/>
    <w:rsid w:val="00FB2A99"/>
    <w:rsid w:val="00FB4C66"/>
    <w:rsid w:val="00FB5678"/>
    <w:rsid w:val="00FB6278"/>
    <w:rsid w:val="00FC19FF"/>
    <w:rsid w:val="00FC5A0D"/>
    <w:rsid w:val="00FC5E5E"/>
    <w:rsid w:val="00FD13E7"/>
    <w:rsid w:val="00FD4D0B"/>
    <w:rsid w:val="00FE1002"/>
    <w:rsid w:val="00FE4786"/>
    <w:rsid w:val="00FE6579"/>
    <w:rsid w:val="00FE72A3"/>
    <w:rsid w:val="00FF2BC8"/>
    <w:rsid w:val="00FF3028"/>
    <w:rsid w:val="00FF3CA5"/>
    <w:rsid w:val="00FF7E07"/>
    <w:rsid w:val="521F8AB2"/>
    <w:rsid w:val="56B52539"/>
    <w:rsid w:val="5EB7EB62"/>
    <w:rsid w:val="776E2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2C59D8"/>
  <w15:chartTrackingRefBased/>
  <w15:docId w15:val="{EF242CB4-2796-4E7D-9C03-424619EAB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720"/>
  </w:style>
  <w:style w:type="paragraph" w:styleId="Heading1">
    <w:name w:val="heading 1"/>
    <w:basedOn w:val="Normal"/>
    <w:link w:val="Heading1Char"/>
    <w:uiPriority w:val="9"/>
    <w:qFormat/>
    <w:rsid w:val="00322B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256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7618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22B53"/>
    <w:rPr>
      <w:rFonts w:ascii="Times New Roman" w:eastAsia="Times New Roman" w:hAnsi="Times New Roman" w:cs="Times New Roman"/>
      <w:b/>
      <w:bCs/>
      <w:kern w:val="36"/>
      <w:sz w:val="48"/>
      <w:szCs w:val="48"/>
      <w:lang w:eastAsia="en-ID"/>
    </w:rPr>
  </w:style>
  <w:style w:type="character" w:customStyle="1" w:styleId="meta-paneltype">
    <w:name w:val="meta-panel__type"/>
    <w:basedOn w:val="DefaultParagraphFont"/>
    <w:rsid w:val="00322B53"/>
  </w:style>
  <w:style w:type="character" w:customStyle="1" w:styleId="meta-panelvolumeissue">
    <w:name w:val="meta-panel__volumeissue"/>
    <w:basedOn w:val="DefaultParagraphFont"/>
    <w:rsid w:val="00322B53"/>
  </w:style>
  <w:style w:type="character" w:customStyle="1" w:styleId="meta-panelpages">
    <w:name w:val="meta-panel__pages"/>
    <w:basedOn w:val="DefaultParagraphFont"/>
    <w:rsid w:val="00322B53"/>
  </w:style>
  <w:style w:type="character" w:customStyle="1" w:styleId="meta-panelonlinedate">
    <w:name w:val="meta-panel__onlinedate"/>
    <w:basedOn w:val="DefaultParagraphFont"/>
    <w:rsid w:val="00322B53"/>
  </w:style>
  <w:style w:type="character" w:customStyle="1" w:styleId="dropblock">
    <w:name w:val="dropblock"/>
    <w:basedOn w:val="DefaultParagraphFont"/>
    <w:rsid w:val="00322B53"/>
  </w:style>
  <w:style w:type="paragraph" w:styleId="NormalWeb">
    <w:name w:val="Normal (Web)"/>
    <w:basedOn w:val="Normal"/>
    <w:uiPriority w:val="99"/>
    <w:semiHidden/>
    <w:unhideWhenUsed/>
    <w:rsid w:val="00322B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D"/>
    </w:rPr>
  </w:style>
  <w:style w:type="character" w:styleId="Strong">
    <w:name w:val="Strong"/>
    <w:basedOn w:val="DefaultParagraphFont"/>
    <w:uiPriority w:val="22"/>
    <w:qFormat/>
    <w:rsid w:val="00322B53"/>
    <w:rPr>
      <w:b/>
      <w:bCs/>
    </w:rPr>
  </w:style>
  <w:style w:type="character" w:styleId="Emphasis">
    <w:name w:val="Emphasis"/>
    <w:basedOn w:val="DefaultParagraphFont"/>
    <w:uiPriority w:val="20"/>
    <w:qFormat/>
    <w:rsid w:val="00322B53"/>
    <w:rPr>
      <w:i/>
      <w:iCs/>
    </w:rPr>
  </w:style>
  <w:style w:type="paragraph" w:styleId="ListParagraph">
    <w:name w:val="List Paragraph"/>
    <w:basedOn w:val="Normal"/>
    <w:uiPriority w:val="34"/>
    <w:qFormat/>
    <w:rsid w:val="001E7D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A3F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F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F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F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F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FD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A3F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9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7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81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Ratu Ayu</dc:creator>
  <cp:keywords/>
  <dc:description/>
  <cp:lastModifiedBy>Fathimah Sulistyowati Sigit</cp:lastModifiedBy>
  <cp:revision>44</cp:revision>
  <dcterms:created xsi:type="dcterms:W3CDTF">2025-01-15T23:22:00Z</dcterms:created>
  <dcterms:modified xsi:type="dcterms:W3CDTF">2025-05-27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7c9724-49bb-4795-908a-fc73621bf9c0</vt:lpwstr>
  </property>
</Properties>
</file>